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FA32E" w14:textId="77777777" w:rsidR="00182D7A" w:rsidRPr="00182D7A" w:rsidRDefault="00182D7A" w:rsidP="00182D7A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182D7A">
        <w:rPr>
          <w:rFonts w:ascii="等线" w:eastAsia="等线" w:hAnsi="等线" w:cs="Times New Roman"/>
          <w:noProof/>
          <w:sz w:val="21"/>
          <w:szCs w:val="22"/>
          <w14:ligatures w14:val="none"/>
        </w:rPr>
        <w:drawing>
          <wp:inline distT="0" distB="0" distL="0" distR="0" wp14:anchorId="3282005E" wp14:editId="2A3CA39A">
            <wp:extent cx="5198273" cy="4327442"/>
            <wp:effectExtent l="0" t="0" r="2540" b="0"/>
            <wp:docPr id="1839464585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464585" name="图片 3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144" cy="433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400DD" w14:textId="6A11A731" w:rsidR="00182D7A" w:rsidRPr="00182D7A" w:rsidRDefault="00182D7A" w:rsidP="00182D7A">
      <w:pPr>
        <w:spacing w:before="240" w:after="60" w:line="240" w:lineRule="auto"/>
        <w:jc w:val="both"/>
        <w:outlineLvl w:val="2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  <w:r w:rsidRPr="00182D7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182D7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4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ig</w:t>
      </w:r>
      <w:r w:rsidRPr="00182D7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r w:rsidRPr="00182D7A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182D7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Model checks for the final </w:t>
      </w:r>
      <w:r w:rsidRPr="00182D7A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>species richness</w:t>
      </w:r>
      <w:r w:rsidRPr="00182D7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model obtained through backward stepwise selection for the study</w:t>
      </w:r>
      <w:r w:rsidRPr="00182D7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.</w:t>
      </w:r>
      <w:r w:rsidRPr="00182D7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</w:t>
      </w:r>
      <w:bookmarkStart w:id="0" w:name="_Hlk177405886"/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A, fitted versus residuals plot to check for constant variance across the range of fitted values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.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 xml:space="preserve"> 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B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 xml:space="preserve"> 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is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 xml:space="preserve"> Normal QQ-plot to check for a normal distribution of residuals. 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C is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 xml:space="preserve"> distribution of P values from sets of Moran’s I test for spatial autocorrelation in the residuals for each study. Red line represents a P value of 0.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0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5. The left of red line represents the studies with significant spatial autocorrelation.</w:t>
      </w:r>
      <w:bookmarkEnd w:id="0"/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D is o</w:t>
      </w:r>
      <w:r w:rsidRPr="00182D7A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bserved values versus fitted values.</w:t>
      </w:r>
      <w:r w:rsidRPr="00182D7A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The data underlying this Figure can be found in DOI:10.6084/m9.figshare.29109170.</w:t>
      </w:r>
    </w:p>
    <w:p w14:paraId="76C325B0" w14:textId="2669FCED" w:rsidR="00351431" w:rsidRPr="00182D7A" w:rsidRDefault="00351431" w:rsidP="001C21A2">
      <w:pPr>
        <w:rPr>
          <w:rFonts w:hint="eastAsia"/>
        </w:rPr>
      </w:pPr>
    </w:p>
    <w:sectPr w:rsidR="00351431" w:rsidRPr="00182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BAC91" w14:textId="77777777" w:rsidR="004F5CE9" w:rsidRDefault="004F5CE9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5CDFAF" w14:textId="77777777" w:rsidR="004F5CE9" w:rsidRDefault="004F5CE9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0330C" w14:textId="77777777" w:rsidR="004F5CE9" w:rsidRDefault="004F5CE9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38D231" w14:textId="77777777" w:rsidR="004F5CE9" w:rsidRDefault="004F5CE9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82D7A"/>
    <w:rsid w:val="001A4C2A"/>
    <w:rsid w:val="001A59B2"/>
    <w:rsid w:val="001C21A2"/>
    <w:rsid w:val="001F6FB2"/>
    <w:rsid w:val="00247098"/>
    <w:rsid w:val="00290C2E"/>
    <w:rsid w:val="002F1347"/>
    <w:rsid w:val="00351431"/>
    <w:rsid w:val="00397FF8"/>
    <w:rsid w:val="003A2EBA"/>
    <w:rsid w:val="004F5CE9"/>
    <w:rsid w:val="00514963"/>
    <w:rsid w:val="005C4C8F"/>
    <w:rsid w:val="006E7F7D"/>
    <w:rsid w:val="006F1B94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956B8"/>
    <w:rsid w:val="00AB4112"/>
    <w:rsid w:val="00B004B3"/>
    <w:rsid w:val="00B47F04"/>
    <w:rsid w:val="00BB1B83"/>
    <w:rsid w:val="00C15A1E"/>
    <w:rsid w:val="00C44F63"/>
    <w:rsid w:val="00C80106"/>
    <w:rsid w:val="00D50DEC"/>
    <w:rsid w:val="00D80110"/>
    <w:rsid w:val="00DF7B75"/>
    <w:rsid w:val="00E76A86"/>
    <w:rsid w:val="00EB3CAC"/>
    <w:rsid w:val="00ED2179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f3"/>
    <w:uiPriority w:val="39"/>
    <w:qFormat/>
    <w:rsid w:val="001F6FB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18:00Z</dcterms:created>
  <dcterms:modified xsi:type="dcterms:W3CDTF">2025-07-04T03:19:00Z</dcterms:modified>
</cp:coreProperties>
</file>